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  <w:lang w:val="en-US"/>
        </w:rPr>
        <w:t>Yearly transition matrix (in %) for microhabitat types based on field observations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We first carried out field measurements between 2005 and 2007 and converted those biannual rates to yearly values. Abbreviations: BS, bare soil; LSV, low sparse vegetation; LDV, low dense vegetation; and HV, high vegetation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858135</wp:posOffset>
                </wp:positionV>
                <wp:extent cx="2572385" cy="1447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2385" cy="144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9"/>
                              <w:gridCol w:w="828"/>
                              <w:gridCol w:w="828"/>
                              <w:gridCol w:w="828"/>
                              <w:gridCol w:w="828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SV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DV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SV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0.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DV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2.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V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1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55pt;height:114pt;mso-wrap-distance-left:7.05pt;mso-wrap-distance-right:7.05pt;mso-wrap-distance-top:0pt;mso-wrap-distance-bottom:0pt;margin-top:225.05pt;mso-position-vertical-relative:page;margin-left:11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0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9"/>
                        <w:gridCol w:w="828"/>
                        <w:gridCol w:w="828"/>
                        <w:gridCol w:w="828"/>
                        <w:gridCol w:w="828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S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SV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DV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V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S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6.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SV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0.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.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DV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2.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.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V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1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44:00Z</dcterms:created>
  <dc:creator>Xavi Arnan</dc:creator>
  <dc:description/>
  <cp:keywords/>
  <dc:language>en-US</dc:language>
  <cp:lastModifiedBy>Xavi Arnan</cp:lastModifiedBy>
  <dcterms:modified xsi:type="dcterms:W3CDTF">2012-02-02T22:09:00Z</dcterms:modified>
  <cp:revision>2</cp:revision>
  <dc:subject/>
  <dc:title/>
</cp:coreProperties>
</file>